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E00C9" w14:textId="6A619A0F" w:rsidR="00E84B0F" w:rsidRPr="00710751" w:rsidRDefault="0025576B" w:rsidP="00E84B0F">
      <w:pPr>
        <w:spacing w:after="240"/>
        <w:rPr>
          <w:b/>
          <w:bCs/>
          <w:szCs w:val="32"/>
        </w:rPr>
      </w:pPr>
      <w:r w:rsidRPr="00710751">
        <w:rPr>
          <w:b/>
          <w:bCs/>
          <w:szCs w:val="32"/>
        </w:rPr>
        <w:t xml:space="preserve">S14 </w:t>
      </w:r>
      <w:r w:rsidR="00D31447" w:rsidRPr="00710751">
        <w:rPr>
          <w:b/>
          <w:bCs/>
          <w:szCs w:val="32"/>
        </w:rPr>
        <w:t xml:space="preserve">Table </w:t>
      </w:r>
      <w:r w:rsidRPr="00710751">
        <w:rPr>
          <w:b/>
          <w:bCs/>
          <w:szCs w:val="32"/>
        </w:rPr>
        <w:t>S</w:t>
      </w:r>
      <w:r w:rsidRPr="00710751">
        <w:rPr>
          <w:b/>
          <w:bCs/>
          <w:color w:val="000000"/>
        </w:rPr>
        <w:t xml:space="preserve">tatistical comparisons of quantitative </w:t>
      </w:r>
      <w:r w:rsidR="00E84B0F" w:rsidRPr="00710751">
        <w:rPr>
          <w:b/>
          <w:bCs/>
          <w:color w:val="000000"/>
        </w:rPr>
        <w:t xml:space="preserve">number of osteoblasts </w:t>
      </w:r>
      <w:r w:rsidR="00E84B0F" w:rsidRPr="00710751">
        <w:rPr>
          <w:b/>
          <w:bCs/>
          <w:szCs w:val="32"/>
        </w:rPr>
        <w:t>at 4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25576B" w:rsidRPr="00710751" w14:paraId="39D25E6D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4940F5C9" w14:textId="77777777" w:rsidR="0025576B" w:rsidRPr="00710751" w:rsidRDefault="0025576B" w:rsidP="001B41D6">
            <w:pPr>
              <w:rPr>
                <w:b/>
                <w:bCs/>
              </w:rPr>
            </w:pPr>
            <w:r w:rsidRPr="00710751">
              <w:rPr>
                <w:rFonts w:cstheme="minorBidi"/>
                <w:b/>
                <w:bCs/>
              </w:rPr>
              <w:t>C</w:t>
            </w:r>
            <w:r w:rsidRPr="00710751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5C2204F2" w14:textId="77777777" w:rsidR="0025576B" w:rsidRPr="00710751" w:rsidRDefault="0025576B" w:rsidP="001B41D6">
            <w:pPr>
              <w:rPr>
                <w:b/>
                <w:bCs/>
              </w:rPr>
            </w:pPr>
            <w:r w:rsidRPr="00710751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2024AB75" w14:textId="77777777" w:rsidR="0025576B" w:rsidRPr="00710751" w:rsidRDefault="0025576B" w:rsidP="001B41D6">
            <w:pPr>
              <w:rPr>
                <w:b/>
                <w:bCs/>
              </w:rPr>
            </w:pPr>
            <w:r w:rsidRPr="00710751">
              <w:rPr>
                <w:b/>
                <w:bCs/>
              </w:rPr>
              <w:t>Adjusted p Value</w:t>
            </w:r>
          </w:p>
        </w:tc>
      </w:tr>
      <w:tr w:rsidR="00E84B0F" w:rsidRPr="00710751" w14:paraId="0D724598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67D5AE8" w14:textId="77777777" w:rsidR="00E84B0F" w:rsidRPr="00710751" w:rsidRDefault="00E84B0F" w:rsidP="00E84B0F">
            <w:r w:rsidRPr="00710751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221551EC" w14:textId="20BA5CCE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26F483D5" w14:textId="28870415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2F10EEDA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3E48912" w14:textId="77777777" w:rsidR="00E84B0F" w:rsidRPr="00710751" w:rsidRDefault="00E84B0F" w:rsidP="00E84B0F">
            <w:r w:rsidRPr="00710751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216B61DD" w14:textId="5EB46AC6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2F962B89" w14:textId="4A712344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430D2F9B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7A7F0FF" w14:textId="77777777" w:rsidR="00E84B0F" w:rsidRPr="00710751" w:rsidRDefault="00E84B0F" w:rsidP="00E84B0F">
            <w:r w:rsidRPr="00710751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40D52B45" w14:textId="7162D2C6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4CE9DE97" w14:textId="773CE56C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6C7B0872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BE82499" w14:textId="77777777" w:rsidR="00E84B0F" w:rsidRPr="00710751" w:rsidRDefault="00E84B0F" w:rsidP="00E84B0F">
            <w:r w:rsidRPr="00710751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43D0F2E0" w14:textId="5855180F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4202476D" w14:textId="444A649D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77419006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6FFF42D" w14:textId="77777777" w:rsidR="00E84B0F" w:rsidRPr="00710751" w:rsidRDefault="00E84B0F" w:rsidP="00E84B0F">
            <w:r w:rsidRPr="00710751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64473870" w14:textId="03662C9D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1B4D1594" w14:textId="435B2B21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52916136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93F3E67" w14:textId="77777777" w:rsidR="00E84B0F" w:rsidRPr="00710751" w:rsidRDefault="00E84B0F" w:rsidP="00E84B0F">
            <w:r w:rsidRPr="00710751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7A49B16F" w14:textId="5811129B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7828DC1E" w14:textId="042F576E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03C1786C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E4B2744" w14:textId="77777777" w:rsidR="00E84B0F" w:rsidRPr="00710751" w:rsidRDefault="00E84B0F" w:rsidP="00E84B0F">
            <w:r w:rsidRPr="00710751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142E1C98" w14:textId="717C40CF" w:rsidR="00E84B0F" w:rsidRPr="00710751" w:rsidRDefault="00E84B0F" w:rsidP="00E84B0F">
            <w:pPr>
              <w:jc w:val="center"/>
            </w:pPr>
            <w:r w:rsidRPr="00710751">
              <w:t>*</w:t>
            </w:r>
          </w:p>
        </w:tc>
        <w:tc>
          <w:tcPr>
            <w:tcW w:w="0" w:type="auto"/>
            <w:noWrap/>
            <w:vAlign w:val="center"/>
          </w:tcPr>
          <w:p w14:paraId="480BB23C" w14:textId="19446AFB" w:rsidR="00E84B0F" w:rsidRPr="00710751" w:rsidRDefault="00E84B0F" w:rsidP="00E84B0F">
            <w:pPr>
              <w:jc w:val="center"/>
            </w:pPr>
            <w:r w:rsidRPr="00710751">
              <w:t>0.0385</w:t>
            </w:r>
          </w:p>
        </w:tc>
      </w:tr>
      <w:tr w:rsidR="00E84B0F" w:rsidRPr="00710751" w14:paraId="2B103F63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0358BCC" w14:textId="77777777" w:rsidR="00E84B0F" w:rsidRPr="00710751" w:rsidRDefault="00E84B0F" w:rsidP="00E84B0F">
            <w:r w:rsidRPr="00710751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1140CC4E" w14:textId="63BC49C3" w:rsidR="00E84B0F" w:rsidRPr="00710751" w:rsidRDefault="00E84B0F" w:rsidP="00E84B0F">
            <w:pPr>
              <w:jc w:val="center"/>
            </w:pPr>
            <w:r w:rsidRPr="00710751">
              <w:t>*</w:t>
            </w:r>
          </w:p>
        </w:tc>
        <w:tc>
          <w:tcPr>
            <w:tcW w:w="0" w:type="auto"/>
            <w:noWrap/>
            <w:vAlign w:val="center"/>
          </w:tcPr>
          <w:p w14:paraId="7DEA92D7" w14:textId="03341917" w:rsidR="00E84B0F" w:rsidRPr="00710751" w:rsidRDefault="00E84B0F" w:rsidP="00E84B0F">
            <w:pPr>
              <w:jc w:val="center"/>
            </w:pPr>
            <w:r w:rsidRPr="00710751">
              <w:t>0.0122</w:t>
            </w:r>
          </w:p>
        </w:tc>
      </w:tr>
      <w:tr w:rsidR="00E84B0F" w:rsidRPr="00710751" w14:paraId="2A276ACE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95C876B" w14:textId="77777777" w:rsidR="00E84B0F" w:rsidRPr="00710751" w:rsidRDefault="00E84B0F" w:rsidP="00E84B0F">
            <w:r w:rsidRPr="00710751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5DC3CE2A" w14:textId="75861ED4" w:rsidR="00E84B0F" w:rsidRPr="00710751" w:rsidRDefault="00E84B0F" w:rsidP="00E84B0F">
            <w:pPr>
              <w:jc w:val="center"/>
            </w:pPr>
            <w:r w:rsidRPr="00710751">
              <w:t>*</w:t>
            </w:r>
          </w:p>
        </w:tc>
        <w:tc>
          <w:tcPr>
            <w:tcW w:w="0" w:type="auto"/>
            <w:noWrap/>
            <w:vAlign w:val="center"/>
          </w:tcPr>
          <w:p w14:paraId="3BC9073C" w14:textId="4A46CFC6" w:rsidR="00E84B0F" w:rsidRPr="00710751" w:rsidRDefault="00E84B0F" w:rsidP="00E84B0F">
            <w:pPr>
              <w:jc w:val="center"/>
            </w:pPr>
            <w:r w:rsidRPr="00710751">
              <w:t>0.0392</w:t>
            </w:r>
          </w:p>
        </w:tc>
      </w:tr>
      <w:tr w:rsidR="00E84B0F" w:rsidRPr="00710751" w14:paraId="23871DFF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5392ACA" w14:textId="77777777" w:rsidR="00E84B0F" w:rsidRPr="00710751" w:rsidRDefault="00E84B0F" w:rsidP="00E84B0F">
            <w:r w:rsidRPr="00710751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3D2B6BF0" w14:textId="54CE77D4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45D8A6E3" w14:textId="69EF7425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13422CE7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19676B6" w14:textId="77777777" w:rsidR="00E84B0F" w:rsidRPr="00710751" w:rsidRDefault="00E84B0F" w:rsidP="00E84B0F">
            <w:r w:rsidRPr="00710751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5454EB00" w14:textId="3343FD73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58C83265" w14:textId="217A63A6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E84B0F" w:rsidRPr="00710751" w14:paraId="7F3DFE17" w14:textId="77777777" w:rsidTr="00E84B0F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CC15615" w14:textId="77777777" w:rsidR="00E84B0F" w:rsidRPr="00710751" w:rsidRDefault="00E84B0F" w:rsidP="00E84B0F">
            <w:r w:rsidRPr="00710751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50105E5C" w14:textId="117516EB" w:rsidR="00E84B0F" w:rsidRPr="00710751" w:rsidRDefault="00E84B0F" w:rsidP="00E84B0F">
            <w:pPr>
              <w:jc w:val="center"/>
            </w:pPr>
            <w:r w:rsidRPr="00710751">
              <w:t>ns</w:t>
            </w:r>
          </w:p>
        </w:tc>
        <w:tc>
          <w:tcPr>
            <w:tcW w:w="0" w:type="auto"/>
            <w:noWrap/>
            <w:vAlign w:val="center"/>
          </w:tcPr>
          <w:p w14:paraId="1F00DD7E" w14:textId="2C15751F" w:rsidR="00E84B0F" w:rsidRPr="00710751" w:rsidRDefault="00E84B0F" w:rsidP="00E84B0F">
            <w:pPr>
              <w:jc w:val="center"/>
            </w:pPr>
            <w:r w:rsidRPr="00710751">
              <w:t>&gt;0.9999</w:t>
            </w:r>
          </w:p>
        </w:tc>
      </w:tr>
      <w:tr w:rsidR="006F1D45" w:rsidRPr="00710751" w14:paraId="3ACBAB80" w14:textId="77777777" w:rsidTr="0006276F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26197C8B" w14:textId="00F7F0D3" w:rsidR="006F1D45" w:rsidRPr="00710751" w:rsidRDefault="006F1D45" w:rsidP="006F1D45">
            <w:r w:rsidRPr="00710751">
              <w:rPr>
                <w:b/>
                <w:bCs/>
              </w:rPr>
              <w:t>Effect size</w:t>
            </w:r>
            <w:r w:rsidRPr="00710751">
              <w:t xml:space="preserve"> (E</w:t>
            </w:r>
            <w:r w:rsidRPr="00710751">
              <w:rPr>
                <w:color w:val="0A0A0A"/>
                <w:shd w:val="clear" w:color="auto" w:fill="FFFFFF"/>
              </w:rPr>
              <w:t>psilon squared, ε²) = 0.</w:t>
            </w:r>
            <w:r w:rsidR="008E6094" w:rsidRPr="00710751">
              <w:rPr>
                <w:color w:val="0A0A0A"/>
                <w:shd w:val="clear" w:color="auto" w:fill="FFFFFF"/>
              </w:rPr>
              <w:t>2</w:t>
            </w:r>
            <w:r w:rsidR="00F31415" w:rsidRPr="00710751">
              <w:rPr>
                <w:color w:val="0A0A0A"/>
                <w:shd w:val="clear" w:color="auto" w:fill="FFFFFF"/>
              </w:rPr>
              <w:t>9</w:t>
            </w:r>
          </w:p>
        </w:tc>
      </w:tr>
    </w:tbl>
    <w:p w14:paraId="0849B7F6" w14:textId="77777777" w:rsidR="0025576B" w:rsidRPr="00710751" w:rsidRDefault="0025576B" w:rsidP="0025576B">
      <w:pPr>
        <w:rPr>
          <w:i/>
          <w:iCs/>
          <w:szCs w:val="32"/>
        </w:rPr>
      </w:pPr>
      <w:r w:rsidRPr="00710751">
        <w:rPr>
          <w:i/>
          <w:iCs/>
          <w:szCs w:val="32"/>
        </w:rPr>
        <w:t>Data were analyzed using one-way ANOVA followed by Bonferroni multiple comparisons test.</w:t>
      </w:r>
    </w:p>
    <w:p w14:paraId="0F2318BC" w14:textId="77777777" w:rsidR="0025576B" w:rsidRPr="00710751" w:rsidRDefault="0025576B" w:rsidP="0025576B">
      <w:pPr>
        <w:rPr>
          <w:szCs w:val="32"/>
        </w:rPr>
      </w:pPr>
    </w:p>
    <w:p w14:paraId="5F13D103" w14:textId="77777777" w:rsidR="0025576B" w:rsidRPr="00710751" w:rsidRDefault="0025576B" w:rsidP="00F508A7">
      <w:pPr>
        <w:rPr>
          <w:szCs w:val="32"/>
        </w:rPr>
      </w:pPr>
    </w:p>
    <w:p w14:paraId="22A728EA" w14:textId="77777777" w:rsidR="0025576B" w:rsidRPr="00710751" w:rsidRDefault="0025576B" w:rsidP="00F508A7">
      <w:pPr>
        <w:rPr>
          <w:szCs w:val="32"/>
        </w:rPr>
      </w:pPr>
    </w:p>
    <w:p w14:paraId="498F5DAD" w14:textId="77777777" w:rsidR="00C92A7B" w:rsidRPr="00710751" w:rsidRDefault="00C92A7B" w:rsidP="00F508A7">
      <w:pPr>
        <w:rPr>
          <w:szCs w:val="32"/>
        </w:rPr>
      </w:pPr>
    </w:p>
    <w:p w14:paraId="3772523F" w14:textId="77777777" w:rsidR="00C92A7B" w:rsidRPr="00710751" w:rsidRDefault="00C92A7B" w:rsidP="00F508A7">
      <w:pPr>
        <w:rPr>
          <w:szCs w:val="32"/>
        </w:rPr>
      </w:pPr>
    </w:p>
    <w:sectPr w:rsidR="00C92A7B" w:rsidRPr="007107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B2689"/>
    <w:rsid w:val="006E329C"/>
    <w:rsid w:val="006F1D45"/>
    <w:rsid w:val="00710751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76073"/>
    <w:rsid w:val="00C80006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3:00Z</dcterms:created>
  <dcterms:modified xsi:type="dcterms:W3CDTF">2026-04-29T17:06:00Z</dcterms:modified>
</cp:coreProperties>
</file>